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48DC" w:rsidRPr="006C48DC" w:rsidRDefault="006C48DC" w:rsidP="003976A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48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8 Table. Standardized loadings for the </w:t>
      </w:r>
      <w:r w:rsidR="00D41297">
        <w:rPr>
          <w:rFonts w:ascii="Times New Roman" w:hAnsi="Times New Roman" w:cs="Times New Roman"/>
          <w:b/>
          <w:bCs/>
          <w:sz w:val="24"/>
          <w:szCs w:val="24"/>
          <w:lang w:val="en-US"/>
        </w:rPr>
        <w:t>one</w:t>
      </w:r>
      <w:r w:rsidRPr="006C48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factor model for </w:t>
      </w:r>
      <w:proofErr w:type="spellStart"/>
      <w:r w:rsidRPr="006C48DC">
        <w:rPr>
          <w:rFonts w:ascii="Times New Roman" w:hAnsi="Times New Roman" w:cs="Times New Roman"/>
          <w:b/>
          <w:bCs/>
          <w:sz w:val="24"/>
          <w:szCs w:val="24"/>
          <w:lang w:val="en-US"/>
        </w:rPr>
        <w:t>REIm</w:t>
      </w:r>
      <w:proofErr w:type="spellEnd"/>
      <w:r w:rsidRPr="006C48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ui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310"/>
        <w:gridCol w:w="2410"/>
      </w:tblGrid>
      <w:tr w:rsidR="006C48DC" w:rsidRPr="00CE146D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8DC" w:rsidRPr="006C48DC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Standardized loading</w:t>
            </w:r>
          </w:p>
        </w:tc>
      </w:tr>
      <w:tr w:rsidR="006C48DC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3</w:t>
            </w:r>
          </w:p>
        </w:tc>
        <w:tc>
          <w:tcPr>
            <w:tcW w:w="0" w:type="auto"/>
            <w:vAlign w:val="center"/>
          </w:tcPr>
          <w:p w:rsidR="006C48DC" w:rsidRPr="00CE146D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48DC" w:rsidRPr="00823A2F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2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6C48DC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4</w:t>
            </w:r>
          </w:p>
        </w:tc>
        <w:tc>
          <w:tcPr>
            <w:tcW w:w="0" w:type="auto"/>
          </w:tcPr>
          <w:p w:rsidR="006C48DC" w:rsidRPr="00CE146D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14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48DC" w:rsidRPr="00823A2F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2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C48DC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5</w:t>
            </w:r>
          </w:p>
        </w:tc>
        <w:tc>
          <w:tcPr>
            <w:tcW w:w="0" w:type="auto"/>
          </w:tcPr>
          <w:p w:rsidR="006C48DC" w:rsidRPr="00CE146D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14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48DC" w:rsidRPr="00823A2F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2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6C48DC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6r</w:t>
            </w:r>
          </w:p>
        </w:tc>
        <w:tc>
          <w:tcPr>
            <w:tcW w:w="0" w:type="auto"/>
          </w:tcPr>
          <w:p w:rsidR="006C48DC" w:rsidRPr="00CE146D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14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48DC" w:rsidRPr="00823A2F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2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6C48DC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7r</w:t>
            </w:r>
          </w:p>
        </w:tc>
        <w:tc>
          <w:tcPr>
            <w:tcW w:w="0" w:type="auto"/>
          </w:tcPr>
          <w:p w:rsidR="006C48DC" w:rsidRPr="00CE146D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14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48DC" w:rsidRPr="00823A2F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2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6C48DC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8</w:t>
            </w:r>
          </w:p>
        </w:tc>
        <w:tc>
          <w:tcPr>
            <w:tcW w:w="0" w:type="auto"/>
          </w:tcPr>
          <w:p w:rsidR="006C48DC" w:rsidRPr="00CE146D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14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48DC" w:rsidRPr="00823A2F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2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6C48DC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9</w:t>
            </w:r>
          </w:p>
        </w:tc>
        <w:tc>
          <w:tcPr>
            <w:tcW w:w="0" w:type="auto"/>
          </w:tcPr>
          <w:p w:rsidR="006C48DC" w:rsidRPr="00CE146D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14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48DC" w:rsidRPr="00823A2F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2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6C48DC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40</w:t>
            </w:r>
          </w:p>
        </w:tc>
        <w:tc>
          <w:tcPr>
            <w:tcW w:w="0" w:type="auto"/>
          </w:tcPr>
          <w:p w:rsidR="006C48DC" w:rsidRPr="00CE146D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14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48DC" w:rsidRPr="00823A2F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2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6C48DC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41</w:t>
            </w:r>
          </w:p>
        </w:tc>
        <w:tc>
          <w:tcPr>
            <w:tcW w:w="0" w:type="auto"/>
          </w:tcPr>
          <w:p w:rsidR="006C48DC" w:rsidRPr="00CE146D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14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48DC" w:rsidRPr="00823A2F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2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6C48DC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48DC" w:rsidRPr="006C48DC" w:rsidRDefault="006C48DC" w:rsidP="003976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6C4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42r</w:t>
            </w:r>
          </w:p>
        </w:tc>
        <w:tc>
          <w:tcPr>
            <w:tcW w:w="0" w:type="auto"/>
          </w:tcPr>
          <w:p w:rsidR="006C48DC" w:rsidRPr="00CE146D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14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48DC" w:rsidRPr="00823A2F" w:rsidRDefault="006C48DC" w:rsidP="003976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82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</w:tbl>
    <w:p w:rsidR="00DE0575" w:rsidRPr="006C48DC" w:rsidRDefault="006C48DC" w:rsidP="003976A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p &lt; .001 for all loadings</w:t>
      </w:r>
    </w:p>
    <w:sectPr w:rsidR="00DE0575" w:rsidRPr="006C48D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DC"/>
    <w:rsid w:val="00166422"/>
    <w:rsid w:val="003976A8"/>
    <w:rsid w:val="00442ED9"/>
    <w:rsid w:val="005D0ADC"/>
    <w:rsid w:val="006C48DC"/>
    <w:rsid w:val="00CC24C0"/>
    <w:rsid w:val="00D41297"/>
    <w:rsid w:val="00DE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1D6C7"/>
  <w15:chartTrackingRefBased/>
  <w15:docId w15:val="{57F53C8C-2EF7-4BDF-8776-A4E41E8EE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8D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Purić</dc:creator>
  <cp:keywords/>
  <dc:description/>
  <cp:lastModifiedBy>Danka Purić</cp:lastModifiedBy>
  <cp:revision>3</cp:revision>
  <dcterms:created xsi:type="dcterms:W3CDTF">2023-04-19T14:54:00Z</dcterms:created>
  <dcterms:modified xsi:type="dcterms:W3CDTF">2023-04-21T09:33:00Z</dcterms:modified>
</cp:coreProperties>
</file>